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6B5A0F" w:rsidR="00494A68" w:rsidP="00494A68" w:rsidRDefault="00494A68" w14:paraId="38A219AD" w14:textId="77777777">
      <w:pPr>
        <w:spacing w:line="278" w:lineRule="auto"/>
        <w:rPr>
          <w:rFonts w:ascii="Times New Roman" w:hAnsi="Times New Roman" w:cs="Times New Roman"/>
        </w:rPr>
      </w:pPr>
      <w:bookmarkStart w:name="_GoBack" w:id="0"/>
      <w:bookmarkEnd w:id="0"/>
      <w:r w:rsidRPr="00BF692E">
        <w:rPr>
          <w:rFonts w:ascii="Times New Roman" w:hAnsi="Times New Roman" w:cs="Times New Roman"/>
          <w:b/>
          <w:bCs/>
        </w:rPr>
        <w:t>S1 Appendix</w:t>
      </w:r>
      <w:r w:rsidRPr="006B5A0F">
        <w:rPr>
          <w:rFonts w:ascii="Times New Roman" w:hAnsi="Times New Roman" w:cs="Times New Roman"/>
          <w:b/>
          <w:bCs/>
        </w:rPr>
        <w:tab/>
      </w:r>
      <w:r w:rsidRPr="00BF692E">
        <w:rPr>
          <w:rFonts w:ascii="Times New Roman" w:hAnsi="Times New Roman" w:cs="Times New Roman"/>
          <w:b/>
          <w:bCs/>
        </w:rPr>
        <w:t>Skindex-Mini QoL Health Questionnaire</w:t>
      </w:r>
      <w:r>
        <w:rPr>
          <w:rFonts w:ascii="Times New Roman" w:hAnsi="Times New Roman" w:cs="Times New Roman"/>
        </w:rPr>
        <w:t xml:space="preserve"> </w:t>
      </w:r>
      <w:r w:rsidRPr="000A72D1">
        <w:rPr>
          <w:rFonts w:ascii="Times New Roman" w:hAnsi="Times New Roman" w:eastAsia="Times New Roman" w:cs="Times New Roman"/>
          <w:sz w:val="24"/>
          <w:szCs w:val="24"/>
        </w:rPr>
        <w:fldChar w:fldCharType="begin"/>
      </w:r>
      <w:r w:rsidRPr="000A72D1">
        <w:rPr>
          <w:rFonts w:ascii="Times New Roman" w:hAnsi="Times New Roman" w:eastAsia="Times New Roman" w:cs="Times New Roman"/>
          <w:sz w:val="24"/>
          <w:szCs w:val="24"/>
        </w:rPr>
        <w:instrText xml:space="preserve"> ADDIN ZOTERO_ITEM CSL_CITATION {"citationID":"BbXxU4aC","properties":{"formattedCitation":"(N\\uc0\\u233{}met et al., 2023; Swerlick et al., 2021)","plainCitation":"(Német et al., 2023; Swerlick et al., 2021)","dontUpdate":true,"noteIndex":0},"citationItems":[{"id":2198,"uris":["http://zotero.org/users/7051392/items/JXQMA9IY"],"itemData":{"id":2198,"type":"article-journal","abstract":"A bőrbetegségeket világszerte a negyedik legnagyobb terhet jelentő, nem végzetes népegészségügyi problémákként azonosították, amelyek mind az érintettek, mind pedig az egészségügyi ellátórendszer számára komoly kihívást jelentenek. A bőrbetegségek kialakulásában és lefolyásában a pszichoszociális tényezők, a megterhelő életesemények és a stressz sok esetben komoly szerepet játszanak, elszenvedőit gyakran romló életminőség jellemzi, és igen gyakoriak a komorbid pszichoszociális zavarok. Az utóbbi időben növekszik a száma azoknak a szakirodalmi tanulmányoknak, amelyek a pszichodermatológiai betegségek osztályozásának egységesítése mellett érvelnek, a klinikai praxis színvonalának javítása, a bőrbetegséggel élők jobb megértése, valamint a különböző szakmák (bőrgyógyászok, háziorvosok, pszichiáterek, pszichológusok) közös fogalmi rendszerének kialakítása érdekében. E tanulmányok a pszichodermatológiai megbetegedéseket négy fő csoport és további alcsoportok szerint osztályozzák. Cikkünkben bemutatjuk az új osztályozási rendszerre tett javaslatokat, valamint a pszichodermatológia, vagy pszichokután medicina tudományterületét, interdiszciplináris szemléletmódját, amely célul tűzte ki, hogy egyaránt figyelmet fordít a bőrgyógyászati megbetegedések biológiai, pszichés, valamint szociális komponenseire. A klinikai praxis során a pszichodermatológiai szemléletmód és az interdiszciplináris – azaz komplex – kezelés hiányában sok esetben az érintett populáció állapotának stagnálását vagy romlását figyelhetjük meg. Ám a szakirodalmi eredmények alapján a pszichodermatológiai szemléletmód pszichoszociális tényezőinek integrálásával, például pszichoszociális állapotfelméréssel, és a hagyományos kezelést kiegészítő pszichoszociális kezelések segítségével a bőrgyógyászati megbetegedéssel küzdők állapota javítható. A bőrbetegséggel élők ellátásának javítására tett irány elvek szakirodalmi áttekintése alapján javasoljuk az egészségügyi ellátó személyzet és a szakemberek pszichodermatológiai edukációját, valamint a komplex ellátáshoz szükséges feltételek megteremtését.","container-title":"Mentálhigiéné és Pszichoszomatika","DOI":"10.1556/0406.2023.00045","ISSN":"1419-8126, 1786-3759","issue":"4","journalAbbreviation":"Mental","page":"253-267","source":"DOI.org (Crossref)","title":"A krónikus bőrgyógyászati betegségek pszichológiai megközelítése – a pszichodermatológia szerepe, fő kihívásai és feladatai","volume":"24","author":[{"family":"Német","given":"Borbála"},{"family":"Sárdy","given":"Miklós"},{"family":"Magyar","given":"Adrienn"},{"family":"Albert","given":"Dorottya"},{"family":"Kohutics","given":"Karina"},{"family":"Rigó","given":"Adrien"}],"issued":{"date-parts":[["2023",12,26]]}}},{"id":532,"uris":["http://zotero.org/users/7051392/items/BCUDA6JJ"],"itemData":{"id":532,"type":"article-journal","container-title":"Journal of the American Academy of Dermatology","DOI":"10.1016/j.jaad.2018.12.035","ISSN":"1097-6787","issue":"2","journalAbbreviation":"J Am Acad Dermatol","language":"eng","note":"number: 2\nPMID: 30590072","page":"510-512","source":"PubMed","title":"The Skindex-Mini: A streamlined quality of life measurement tool suitable for routine use in clinic","title-short":"The Skindex-Mini","volume":"85","author":[{"family":"Swerlick","given":"Robert A."},{"family":"Zhang","given":"Chao"},{"family":"Patel","given":"Aakash"},{"family":"Chren","given":"Mary Margaret"},{"family":"Chen","given":"Suephy"}],"issued":{"date-parts":[["2021"]]}}}],"schema":"https://github.com/citation-style-language/schema/raw/master/csl-citation.json"} </w:instrText>
      </w:r>
      <w:r w:rsidRPr="000A72D1">
        <w:rPr>
          <w:rFonts w:ascii="Times New Roman" w:hAnsi="Times New Roman" w:eastAsia="Times New Roman" w:cs="Times New Roman"/>
          <w:sz w:val="24"/>
          <w:szCs w:val="24"/>
        </w:rPr>
        <w:fldChar w:fldCharType="separate"/>
      </w:r>
      <w:r w:rsidRPr="000A72D1">
        <w:rPr>
          <w:rFonts w:ascii="Times New Roman" w:hAnsi="Times New Roman" w:cs="Times New Roman"/>
          <w:sz w:val="24"/>
          <w:szCs w:val="24"/>
        </w:rPr>
        <w:t>(Skindex-Mini; Német et al., 2023; Swerlick et al., 2021</w:t>
      </w:r>
      <w:r w:rsidRPr="000A72D1">
        <w:rPr>
          <w:rFonts w:ascii="Times New Roman" w:hAnsi="Times New Roman" w:eastAsia="Times New Roman" w:cs="Times New Roman"/>
          <w:sz w:val="24"/>
          <w:szCs w:val="24"/>
        </w:rPr>
        <w:fldChar w:fldCharType="end"/>
      </w:r>
      <w:r w:rsidRPr="000A72D1" w:rsidDel="00794A66">
        <w:rPr>
          <w:rFonts w:ascii="Times New Roman" w:hAnsi="Times New Roman" w:eastAsia="Times New Roman" w:cs="Times New Roman"/>
          <w:sz w:val="24"/>
          <w:szCs w:val="24"/>
        </w:rPr>
        <w:t xml:space="preserve"> </w:t>
      </w:r>
    </w:p>
    <w:p xmlns:w14="http://schemas.microsoft.com/office/word/2010/wordml" w:rsidRPr="000A72D1" w:rsidR="00494A68" w:rsidP="00494A68" w:rsidRDefault="00494A68" w14:paraId="3DBFDA0A" w14:textId="77777777">
      <w:pPr>
        <w:spacing w:before="240" w:after="240" w:line="240" w:lineRule="auto"/>
        <w:jc w:val="both"/>
        <w:rPr>
          <w:rFonts w:ascii="Times New Roman" w:hAnsi="Times New Roman" w:eastAsia="Times New Roman" w:cs="Times New Roman"/>
          <w:sz w:val="24"/>
          <w:szCs w:val="24"/>
        </w:rPr>
      </w:pPr>
      <w:r w:rsidRPr="000A72D1">
        <w:rPr>
          <w:rFonts w:ascii="Times New Roman" w:hAnsi="Times New Roman" w:eastAsia="Times New Roman" w:cs="Times New Roman"/>
          <w:sz w:val="24"/>
          <w:szCs w:val="24"/>
        </w:rPr>
        <w:t xml:space="preserve">Skindex-Mini is an adapted version of the American instrument that has been proven reliable (Swerlick et al., 2021). Sociodemographic features included sex, age, diagnosed skin disease, and disease duration. The questionnaire was administered via Qualtrics (https://qualtrics.com) and implemented at the Department of Dermatology, Venereology, and Dermatooncology, Semmelweis University, Budapest, Hungary. In the clinical sample, dermatologists provided the diagnostic interview, and patients filled out the self-administered questionnaires in Qualtrics with the help of a trained psychology student. </w:t>
      </w:r>
    </w:p>
    <w:p xmlns:w14="http://schemas.microsoft.com/office/word/2010/wordml" w:rsidRPr="000A72D1" w:rsidR="00494A68" w:rsidP="00494A68" w:rsidRDefault="00494A68" w14:paraId="041C8375" w14:textId="77777777">
      <w:pPr>
        <w:spacing w:before="240" w:after="240" w:line="240" w:lineRule="auto"/>
        <w:jc w:val="both"/>
        <w:rPr>
          <w:rFonts w:ascii="Times New Roman" w:hAnsi="Times New Roman" w:eastAsia="Times New Roman" w:cs="Times New Roman"/>
          <w:sz w:val="24"/>
          <w:szCs w:val="24"/>
        </w:rPr>
      </w:pPr>
      <w:r w:rsidRPr="000A72D1">
        <w:rPr>
          <w:rFonts w:ascii="Times New Roman" w:hAnsi="Times New Roman" w:eastAsia="Times New Roman" w:cs="Times New Roman"/>
          <w:sz w:val="24"/>
          <w:szCs w:val="24"/>
        </w:rPr>
        <w:t>It is a brief, dermatology-specific QoL measure comprising three items adapted from the Skindex-16, each rated on a 0–6 Likert-type scale, yielding a total score ranging from 0 to 18, with higher scores indicating greater QoL impairment. This abbreviated tool was developed to efficiently quantify the multidimensional burden of dermatological conditions, encompassing symptom severity, emotional distress, and functional impairment. Designed for clinical and research utility, the Skindex-Mini addresses the need for a rapid yet psychometrically robust assessment of skin disease-related QoL (Orenstein et al., 2020; Swerlick et al., 2021). Internal consistency for the SKINDEX total score was Cronbach’s α=0.78.</w:t>
      </w:r>
    </w:p>
    <w:p xmlns:w14="http://schemas.microsoft.com/office/word/2010/wordml" w:rsidR="00494A68" w:rsidP="00494A68" w:rsidRDefault="00494A68" w14:paraId="780F2193" w14:textId="4FB813A9">
      <w:pPr>
        <w:spacing w:line="278" w:lineRule="auto"/>
        <w:rPr>
          <w:rFonts w:ascii="Times New Roman" w:hAnsi="Times New Roman" w:eastAsia="Times New Roman" w:cs="Times New Roman"/>
          <w:b/>
          <w:sz w:val="24"/>
          <w:szCs w:val="24"/>
        </w:rPr>
      </w:pPr>
    </w:p>
    <w:sectPr w:rsidR="00494A68">
      <w:pgSz w:w="11906" w:h="16838"/>
      <w:pgMar w:top="1417" w:right="1417" w:bottom="1417" w:left="1417"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A60437"/>
    <w:multiLevelType w:val="hybridMultilevel"/>
    <w:tmpl w:val="ECFE797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37562EFF"/>
    <w:multiLevelType w:val="hybridMultilevel"/>
    <w:tmpl w:val="C610DF80"/>
    <w:lvl w:ilvl="0" w:tplc="C952C442">
      <w:numFmt w:val="decimal"/>
      <w:lvlText w:val="%1"/>
      <w:lvlJc w:val="left"/>
      <w:pPr>
        <w:ind w:left="720" w:hanging="360"/>
      </w:pPr>
      <w:rPr>
        <w:rFonts w:hint="default"/>
        <w:i/>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3C554E7A"/>
    <w:multiLevelType w:val="hybridMultilevel"/>
    <w:tmpl w:val="ECFE79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File S1. Skindex-Mini QoL Health Questionnairece696ec0-7df8-4f98-943b-4c571ca09d22"/>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494A68"/>
      <w:rsid w:val="000C0CBC"/>
      <w:rsid w:val="00102648"/>
      <w:rsid w:val="00105F90"/>
      <w:rsid w:val="001272FB"/>
      <w:rsid w:val="00282B88"/>
      <w:rsid w:val="00494A68"/>
      <w:rsid w:val="00910028"/>
      <w:rsid w:val="00964FC6"/>
      <w:rsid w:val="00C04866"/>
      <w:rsid w:val="00D15C8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A726D"/>
    <w15:chartTrackingRefBased/>
    <w15:docId w15:val="{85974B98-1477-44C0-82DD-D8ABD454B5FC}"/>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A68"/>
      <w:pPr>
        <w:spacing w:line="259" w:lineRule="auto"/>
      </w:pPr>
      <w:rPr>
        <w:rFonts w:ascii="Calibri" w:eastAsia="Calibri" w:hAnsi="Calibri" w:cs="Calibri"/>
        <w:noProof/>
        <w:kern w:val="0"/>
        <w:sz w:val="22"/>
        <w:szCs w:val="22"/>
        <w:lang w:val="en-US" w:eastAsia="hu-HU"/>
        <w14:ligatures w14:val="none"/>
      </w:rPr>
    </w:style>
    <w:style w:type="paragraph" w:styleId="Heading1">
      <w:name w:val="heading 1"/>
      <w:basedOn w:val="Normal"/>
      <w:next w:val="Normal"/>
      <w:link w:val="Heading1Char"/>
      <w:uiPriority w:val="9"/>
      <w:qFormat/>
      <w:rsid w:val="00494A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4A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4A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4A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4A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4A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4A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4A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4A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A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4A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4A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4A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4A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4A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4A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4A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4A68"/>
      <w:rPr>
        <w:rFonts w:eastAsiaTheme="majorEastAsia" w:cstheme="majorBidi"/>
        <w:color w:val="272727" w:themeColor="text1" w:themeTint="D8"/>
      </w:rPr>
    </w:style>
    <w:style w:type="paragraph" w:styleId="Title">
      <w:name w:val="Title"/>
      <w:basedOn w:val="Normal"/>
      <w:next w:val="Normal"/>
      <w:link w:val="TitleChar"/>
      <w:uiPriority w:val="10"/>
      <w:qFormat/>
      <w:rsid w:val="00494A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4A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4A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4A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4A68"/>
      <w:pPr>
        <w:spacing w:before="160"/>
        <w:jc w:val="center"/>
      </w:pPr>
      <w:rPr>
        <w:i/>
        <w:iCs/>
        <w:color w:val="404040" w:themeColor="text1" w:themeTint="BF"/>
      </w:rPr>
    </w:style>
    <w:style w:type="character" w:customStyle="1" w:styleId="QuoteChar">
      <w:name w:val="Quote Char"/>
      <w:basedOn w:val="DefaultParagraphFont"/>
      <w:link w:val="Quote"/>
      <w:uiPriority w:val="29"/>
      <w:rsid w:val="00494A68"/>
      <w:rPr>
        <w:i/>
        <w:iCs/>
        <w:color w:val="404040" w:themeColor="text1" w:themeTint="BF"/>
      </w:rPr>
    </w:style>
    <w:style w:type="paragraph" w:styleId="ListParagraph">
      <w:name w:val="List Paragraph"/>
      <w:basedOn w:val="Normal"/>
      <w:uiPriority w:val="34"/>
      <w:qFormat/>
      <w:rsid w:val="00494A68"/>
      <w:pPr>
        <w:ind w:left="720"/>
        <w:contextualSpacing/>
      </w:pPr>
    </w:style>
    <w:style w:type="character" w:styleId="IntenseEmphasis">
      <w:name w:val="Intense Emphasis"/>
      <w:basedOn w:val="DefaultParagraphFont"/>
      <w:uiPriority w:val="21"/>
      <w:qFormat/>
      <w:rsid w:val="00494A68"/>
      <w:rPr>
        <w:i/>
        <w:iCs/>
        <w:color w:val="0F4761" w:themeColor="accent1" w:themeShade="BF"/>
      </w:rPr>
    </w:style>
    <w:style w:type="paragraph" w:styleId="IntenseQuote">
      <w:name w:val="Intense Quote"/>
      <w:basedOn w:val="Normal"/>
      <w:next w:val="Normal"/>
      <w:link w:val="IntenseQuoteChar"/>
      <w:uiPriority w:val="30"/>
      <w:qFormat/>
      <w:rsid w:val="00494A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4A68"/>
      <w:rPr>
        <w:i/>
        <w:iCs/>
        <w:color w:val="0F4761" w:themeColor="accent1" w:themeShade="BF"/>
      </w:rPr>
    </w:style>
    <w:style w:type="character" w:styleId="IntenseReference">
      <w:name w:val="Intense Reference"/>
      <w:basedOn w:val="DefaultParagraphFont"/>
      <w:uiPriority w:val="32"/>
      <w:qFormat/>
      <w:rsid w:val="00494A68"/>
      <w:rPr>
        <w:b/>
        <w:bCs/>
        <w:smallCaps/>
        <w:color w:val="0F4761" w:themeColor="accent1" w:themeShade="BF"/>
        <w:spacing w:val="5"/>
      </w:rPr>
    </w:style>
    <w:style w:type="table" w:styleId="TableGrid">
      <w:name w:val="Table Grid"/>
      <w:basedOn w:val="TableNormal"/>
      <w:uiPriority w:val="39"/>
      <w:rsid w:val="00494A68"/>
      <w:pPr>
        <w:spacing w:after="0" w:line="240" w:lineRule="auto"/>
      </w:pPr>
      <w:rPr>
        <w:rFonts w:ascii="Calibri" w:eastAsia="Calibri" w:hAnsi="Calibri" w:cs="Calibri"/>
        <w:kern w:val="0"/>
        <w:sz w:val="22"/>
        <w:szCs w:val="22"/>
        <w:lang w:val="hu" w:eastAsia="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C0CBC"/>
      <w:pPr>
        <w:spacing w:before="100" w:beforeAutospacing="1" w:after="100" w:afterAutospacing="1" w:line="240" w:lineRule="auto"/>
      </w:pPr>
      <w:rPr>
        <w:rFonts w:ascii="Times New Roman" w:eastAsia="Times New Roman" w:hAnsi="Times New Roman" w:cs="Times New Roman"/>
        <w:noProof w:val="0"/>
        <w:sz w:val="24"/>
        <w:szCs w:val="24"/>
        <w:lang w:val="hu-HU"/>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omments" Target="/word/comments.xml" Id="R59259bf1be9f4a49" /></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805</Words>
  <Characters>4593</Characters>
  <Application>Microsoft Office Word</Application>
  <DocSecurity>0</DocSecurity>
  <Lines>38</Lines>
  <Paragraphs>10</Paragraphs>
  <ScaleCrop>false</ScaleCrop>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émet Borbála</dc:creator>
  <cp:keywords/>
  <dc:description/>
  <cp:lastModifiedBy>NEWGEN</cp:lastModifiedBy>
  <cp:revision>6</cp:revision>
  <dcterms:created xsi:type="dcterms:W3CDTF">2026-01-07T08:00:00Z</dcterms:created>
  <dcterms:modified xsi:type="dcterms:W3CDTF">2026-06-12T16:53:00Z</dcterms:modified>
</cp:coreProperties>
</file>